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4155C" w14:textId="15346E86" w:rsidR="00687758" w:rsidRDefault="00687758">
      <w:r w:rsidRPr="00687758">
        <w:rPr>
          <w:rFonts w:ascii="Times New Roman" w:hAnsi="Times New Roman" w:cs="Times New Roman"/>
          <w:b/>
          <w:bCs/>
          <w:sz w:val="24"/>
          <w:szCs w:val="24"/>
        </w:rPr>
        <w:t>Table V: Cohen's Kappa Statistics for Quality Ratings</w:t>
      </w:r>
    </w:p>
    <w:tbl>
      <w:tblPr>
        <w:tblW w:w="914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9"/>
        <w:gridCol w:w="1664"/>
        <w:gridCol w:w="1959"/>
        <w:gridCol w:w="1619"/>
        <w:gridCol w:w="1619"/>
      </w:tblGrid>
      <w:tr w:rsidR="00687758" w:rsidRPr="00687758" w14:paraId="67658D6B" w14:textId="77777777" w:rsidTr="00687758">
        <w:trPr>
          <w:trHeight w:val="36"/>
        </w:trPr>
        <w:tc>
          <w:tcPr>
            <w:tcW w:w="91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69EDBDE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Weighting</w:t>
            </w:r>
          </w:p>
        </w:tc>
      </w:tr>
      <w:tr w:rsidR="00E052C0" w:rsidRPr="00687758" w14:paraId="58F64758" w14:textId="77777777" w:rsidTr="00E052C0">
        <w:trPr>
          <w:trHeight w:val="308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DEF1D6F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DISCERN-Genetics Area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90151A7" w14:textId="77777777" w:rsidR="00E052C0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 xml:space="preserve">Percentage </w:t>
            </w:r>
          </w:p>
          <w:p w14:paraId="194903D1" w14:textId="7307457A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51A1663" w14:textId="77777777" w:rsidR="00E052C0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 xml:space="preserve">Kappa </w:t>
            </w:r>
          </w:p>
          <w:p w14:paraId="21243042" w14:textId="42A66915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61A03A6" w14:textId="77777777" w:rsidR="00E052C0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 xml:space="preserve">Std. </w:t>
            </w:r>
          </w:p>
          <w:p w14:paraId="045C2AD3" w14:textId="54D97994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EE381C5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-score</w:t>
            </w:r>
          </w:p>
        </w:tc>
      </w:tr>
      <w:tr w:rsidR="00E052C0" w:rsidRPr="00687758" w14:paraId="52669EEA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B1BE091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7832690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59.1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D6B674F" w14:textId="19011C4B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49*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C672B6D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CF9B377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E052C0" w:rsidRPr="00687758" w14:paraId="795DEA2A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5EB6A2C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Management/treatment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354FACA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92.3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E260B4D" w14:textId="5AA72F01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64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48C3C73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2F7D974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052C0" w:rsidRPr="00687758" w14:paraId="3B2E66C6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2ED41DA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30404AB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28.0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C33B7A3" w14:textId="5AC31752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14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718C5CD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C69354C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E052C0" w:rsidRPr="00687758" w14:paraId="2588F0DF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E297C50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89306B8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63.6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B758BD8" w14:textId="09629C74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5*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782D6DA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1794CEE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E052C0" w:rsidRPr="00687758" w14:paraId="2D025FF9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18D6D83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9AEF90A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65.9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894F0E7" w14:textId="2718C4B1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55*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4EA9E52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7C85F72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E052C0" w:rsidRPr="00687758" w14:paraId="7C3DB201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F2898D7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erage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37C5196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.8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352CD65" w14:textId="7C3E76C4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6</w:t>
            </w:r>
          </w:p>
        </w:tc>
        <w:tc>
          <w:tcPr>
            <w:tcW w:w="32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A9E76BC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758" w:rsidRPr="00687758" w14:paraId="4AF4CA93" w14:textId="77777777" w:rsidTr="00687758">
        <w:trPr>
          <w:trHeight w:val="36"/>
        </w:trPr>
        <w:tc>
          <w:tcPr>
            <w:tcW w:w="91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5E2DAE7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Weighting</w:t>
            </w:r>
          </w:p>
        </w:tc>
      </w:tr>
      <w:tr w:rsidR="00E052C0" w:rsidRPr="00687758" w14:paraId="037CD3A1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C0C5081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F793C4D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68.2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90B5534" w14:textId="035F2D73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49*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2D06FD9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15FCE5E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E052C0" w:rsidRPr="00687758" w14:paraId="2577CCF9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6CF751E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Management/treatment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FCCF17D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92.3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4593056" w14:textId="755F4C25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64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CA02A9B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78F7493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052C0" w:rsidRPr="00687758" w14:paraId="5D034199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FFF2E51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BA0CCAA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34.4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2D87DAE" w14:textId="63F9308F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65A7A04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807C451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E052C0" w:rsidRPr="00687758" w14:paraId="398FFC77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0F87341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66A7B4D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78.2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E090806" w14:textId="69C8C75F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64*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B8599DC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F6C51EE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E052C0" w:rsidRPr="00687758" w14:paraId="1B04FFDB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3D53560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56D7D0B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462C851" w14:textId="56957727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65***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CABA38A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FADD65A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687758" w:rsidRPr="00687758" w14:paraId="4C0271A9" w14:textId="77777777" w:rsidTr="00E052C0">
        <w:trPr>
          <w:trHeight w:val="36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9D84123" w14:textId="77777777" w:rsidR="00687758" w:rsidRPr="00687758" w:rsidRDefault="00687758" w:rsidP="006877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erage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847A79D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9.6%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FF63251" w14:textId="3F0905BC" w:rsidR="00687758" w:rsidRPr="00687758" w:rsidRDefault="00687758" w:rsidP="00E13C12">
            <w:pPr>
              <w:spacing w:after="0" w:line="240" w:lineRule="auto"/>
              <w:ind w:left="399"/>
              <w:rPr>
                <w:rFonts w:ascii="Times New Roman" w:hAnsi="Times New Roman" w:cs="Times New Roman"/>
                <w:sz w:val="24"/>
                <w:szCs w:val="24"/>
              </w:rPr>
            </w:pPr>
            <w:r w:rsidRPr="006877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1</w:t>
            </w:r>
          </w:p>
        </w:tc>
        <w:tc>
          <w:tcPr>
            <w:tcW w:w="32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2F4FFB4" w14:textId="77777777" w:rsidR="00687758" w:rsidRPr="00687758" w:rsidRDefault="00687758" w:rsidP="0068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F4B7D4" w14:textId="3B2526B8" w:rsidR="0057049B" w:rsidRPr="00687758" w:rsidRDefault="00687758" w:rsidP="006877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7758">
        <w:rPr>
          <w:rFonts w:ascii="Times New Roman" w:hAnsi="Times New Roman" w:cs="Times New Roman"/>
          <w:sz w:val="24"/>
          <w:szCs w:val="24"/>
        </w:rPr>
        <w:t>*</w:t>
      </w:r>
      <w:r w:rsidRPr="006877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7758">
        <w:rPr>
          <w:rFonts w:ascii="Times New Roman" w:hAnsi="Times New Roman" w:cs="Times New Roman"/>
          <w:sz w:val="24"/>
          <w:szCs w:val="24"/>
        </w:rPr>
        <w:t>≤0.05; **</w:t>
      </w:r>
      <w:r w:rsidRPr="0068775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87758">
        <w:rPr>
          <w:rFonts w:ascii="Times New Roman" w:hAnsi="Times New Roman" w:cs="Times New Roman"/>
          <w:sz w:val="24"/>
          <w:szCs w:val="24"/>
        </w:rPr>
        <w:t>≤0.001; ***</w:t>
      </w:r>
      <w:r w:rsidRPr="0068775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87758">
        <w:rPr>
          <w:rFonts w:ascii="Times New Roman" w:hAnsi="Times New Roman" w:cs="Times New Roman"/>
          <w:sz w:val="24"/>
          <w:szCs w:val="24"/>
        </w:rPr>
        <w:t>≤0.0001</w:t>
      </w:r>
    </w:p>
    <w:sectPr w:rsidR="0057049B" w:rsidRPr="00687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7E"/>
    <w:rsid w:val="004C7A7E"/>
    <w:rsid w:val="0057049B"/>
    <w:rsid w:val="00687758"/>
    <w:rsid w:val="00CD4377"/>
    <w:rsid w:val="00E052C0"/>
    <w:rsid w:val="00E1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1CE3"/>
  <w15:chartTrackingRefBased/>
  <w15:docId w15:val="{6BD2CE23-3A7E-4097-B5B0-8EF99452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9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avis</dc:creator>
  <cp:keywords/>
  <dc:description/>
  <cp:lastModifiedBy>Kyle Davis</cp:lastModifiedBy>
  <cp:revision>4</cp:revision>
  <dcterms:created xsi:type="dcterms:W3CDTF">2018-03-08T16:11:00Z</dcterms:created>
  <dcterms:modified xsi:type="dcterms:W3CDTF">2018-03-08T16:16:00Z</dcterms:modified>
</cp:coreProperties>
</file>